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7001C" w14:textId="77777777" w:rsidR="006C7C2D" w:rsidRDefault="006C7C2D" w:rsidP="006C7C2D">
      <w:pPr>
        <w:pStyle w:val="Heading1"/>
        <w:rPr>
          <w:rFonts w:ascii="Times New Roman" w:hAnsi="Times New Roman" w:cs="Times New Roman"/>
        </w:rPr>
      </w:pPr>
      <w:bookmarkStart w:id="0" w:name="_Hlk142389794"/>
      <w:r w:rsidRPr="006C7C2D">
        <w:rPr>
          <w:rFonts w:ascii="Times New Roman" w:hAnsi="Times New Roman" w:cs="Times New Roman"/>
        </w:rPr>
        <w:t>Supplementary results</w:t>
      </w:r>
    </w:p>
    <w:bookmarkEnd w:id="0"/>
    <w:p w14:paraId="68BC3DF4" w14:textId="30ECB714" w:rsidR="0002707C" w:rsidRPr="007311B4" w:rsidRDefault="0002707C" w:rsidP="007311B4">
      <w:r>
        <w:rPr>
          <w:noProof/>
          <w14:ligatures w14:val="standardContextual"/>
        </w:rPr>
        <w:drawing>
          <wp:inline distT="0" distB="0" distL="0" distR="0" wp14:anchorId="04384353" wp14:editId="6A97AC91">
            <wp:extent cx="8899557" cy="3116580"/>
            <wp:effectExtent l="0" t="0" r="15875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D1CDE0B-CE6C-4FB3-299C-B313CAE7D0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09D6F3D" w14:textId="2A2B9F59" w:rsidR="00855A53" w:rsidRDefault="00855A53" w:rsidP="00855A53">
      <w:r w:rsidRPr="00693C5E">
        <w:rPr>
          <w:b/>
          <w:bCs/>
        </w:rPr>
        <w:t>Fig</w:t>
      </w:r>
      <w:r>
        <w:rPr>
          <w:b/>
          <w:bCs/>
        </w:rPr>
        <w:t>.</w:t>
      </w:r>
      <w:r w:rsidRPr="00693C5E">
        <w:rPr>
          <w:b/>
          <w:bCs/>
        </w:rPr>
        <w:t xml:space="preserve"> S1</w:t>
      </w:r>
      <w:r>
        <w:t xml:space="preserve"> </w:t>
      </w:r>
      <w:bookmarkStart w:id="1" w:name="_Hlk142389743"/>
      <w:r>
        <w:t xml:space="preserve">Graphical illustration of representativity of the sample compared to the population of RNs from the member register </w:t>
      </w:r>
      <w:bookmarkEnd w:id="1"/>
      <w:r>
        <w:t xml:space="preserve">of </w:t>
      </w:r>
      <w:r w:rsidR="0086359C" w:rsidRPr="0086359C">
        <w:t>Norwegian Nurses Association</w:t>
      </w:r>
    </w:p>
    <w:p w14:paraId="1B6C1F14" w14:textId="77777777" w:rsidR="0002707C" w:rsidRDefault="0002707C">
      <w:pPr>
        <w:kinsoku/>
        <w:overflowPunct/>
        <w:autoSpaceDE/>
        <w:autoSpaceDN/>
        <w:adjustRightInd/>
        <w:snapToGrid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FDBEFD7" w14:textId="59E65488" w:rsidR="006C7C2D" w:rsidRPr="006C7C2D" w:rsidRDefault="006C7C2D" w:rsidP="006C7C2D">
      <w:pPr>
        <w:pStyle w:val="Table"/>
        <w:rPr>
          <w:rFonts w:ascii="Times New Roman" w:hAnsi="Times New Roman" w:cs="Times New Roman"/>
          <w:color w:val="auto"/>
        </w:rPr>
      </w:pPr>
      <w:r w:rsidRPr="006C7C2D">
        <w:rPr>
          <w:rFonts w:ascii="Times New Roman" w:hAnsi="Times New Roman" w:cs="Times New Roman"/>
          <w:b/>
          <w:bCs/>
          <w:color w:val="auto"/>
        </w:rPr>
        <w:lastRenderedPageBreak/>
        <w:t>Table S1</w:t>
      </w:r>
      <w:r w:rsidRPr="006C7C2D">
        <w:rPr>
          <w:rFonts w:ascii="Times New Roman" w:hAnsi="Times New Roman" w:cs="Times New Roman"/>
          <w:color w:val="auto"/>
        </w:rPr>
        <w:t xml:space="preserve"> Descriptive statistics grouped according to the frequency of considering looking for work elsewhere (intention to leave), </w:t>
      </w:r>
      <w:r w:rsidRPr="006C7C2D">
        <w:rPr>
          <w:rFonts w:ascii="Times New Roman" w:hAnsi="Times New Roman" w:cs="Times New Roman"/>
          <w:i/>
          <w:iCs/>
          <w:color w:val="auto"/>
        </w:rPr>
        <w:t>N</w:t>
      </w:r>
      <w:r w:rsidRPr="006C7C2D">
        <w:rPr>
          <w:rFonts w:ascii="Times New Roman" w:hAnsi="Times New Roman" w:cs="Times New Roman"/>
          <w:color w:val="auto"/>
        </w:rPr>
        <w:t xml:space="preserve"> = 8,</w:t>
      </w:r>
      <w:r w:rsidR="00E86617">
        <w:rPr>
          <w:rFonts w:ascii="Times New Roman" w:hAnsi="Times New Roman" w:cs="Times New Roman"/>
          <w:color w:val="auto"/>
        </w:rPr>
        <w:t>769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12"/>
        <w:gridCol w:w="2026"/>
        <w:gridCol w:w="1320"/>
        <w:gridCol w:w="1320"/>
        <w:gridCol w:w="1320"/>
        <w:gridCol w:w="1140"/>
        <w:gridCol w:w="820"/>
        <w:gridCol w:w="1444"/>
      </w:tblGrid>
      <w:tr w:rsidR="002F7263" w:rsidRPr="006C7C2D" w14:paraId="532A5654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D164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AB57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Never/almost never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036B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Seldom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FF68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Sometime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02F6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Ofte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6A76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Always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7B3E9B8E" w14:textId="41DC1181" w:rsidR="002F7263" w:rsidRPr="006C7C2D" w:rsidRDefault="00E86617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% of the sampl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C1B91" w14:textId="5AAEB40F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Chi-squared (</w:t>
            </w:r>
            <w:proofErr w:type="spellStart"/>
            <w:r w:rsidRPr="006C7C2D">
              <w:rPr>
                <w:rFonts w:ascii="Times New Roman" w:hAnsi="Times New Roman" w:cs="Times New Roman"/>
                <w:color w:val="auto"/>
              </w:rPr>
              <w:t>df</w:t>
            </w:r>
            <w:proofErr w:type="spellEnd"/>
            <w:r w:rsidRPr="006C7C2D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2F7263" w:rsidRPr="006C7C2D" w14:paraId="54B0BE06" w14:textId="77777777" w:rsidTr="00E86617">
        <w:trPr>
          <w:trHeight w:val="227"/>
        </w:trPr>
        <w:tc>
          <w:tcPr>
            <w:tcW w:w="1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A764" w14:textId="6F5D9D08" w:rsidR="002F7263" w:rsidRPr="006C7C2D" w:rsidRDefault="00E86617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  <w:r>
              <w:rPr>
                <w:rFonts w:ascii="Times New Roman" w:hAnsi="Times New Roman" w:cs="Times New Roman"/>
                <w:color w:val="auto"/>
              </w:rPr>
              <w:t>Total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56C1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,066 (23.6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297F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969 (22.5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9886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,460 (28.1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06AC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804 (20.6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E4F5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70 (5.4)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2FB9A9F4" w14:textId="3B870057" w:rsidR="002F7263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auto"/>
              </w:rPr>
              <w:t>100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0C5930C5" w14:textId="2BE29D4F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F7263" w:rsidRPr="006C7C2D" w14:paraId="0390835C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C3F6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sz w:val="20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Gender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7302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E7E0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2F2D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B109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5806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736212F7" w14:textId="77777777" w:rsidR="002F7263" w:rsidRPr="00E86617" w:rsidRDefault="002F7263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BA908" w14:textId="00B9CFB5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sym w:font="Symbol" w:char="F063"/>
            </w:r>
            <w:r w:rsidRPr="006C7C2D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2 </w:t>
            </w:r>
            <w:r w:rsidRPr="006C7C2D">
              <w:rPr>
                <w:rFonts w:ascii="Times New Roman" w:hAnsi="Times New Roman" w:cs="Times New Roman"/>
                <w:color w:val="auto"/>
              </w:rPr>
              <w:t>(1) = 3.04</w:t>
            </w:r>
            <w:r w:rsidRPr="006C7C2D">
              <w:rPr>
                <w:rFonts w:ascii="Times New Roman" w:hAnsi="Times New Roman" w:cs="Times New Roman"/>
                <w:color w:val="auto"/>
              </w:rPr>
              <w:br/>
            </w:r>
            <w:r w:rsidRPr="006C7C2D">
              <w:rPr>
                <w:rFonts w:ascii="Times New Roman" w:hAnsi="Times New Roman" w:cs="Times New Roman"/>
                <w:i/>
                <w:iCs/>
                <w:color w:val="auto"/>
              </w:rPr>
              <w:t>p</w:t>
            </w:r>
            <w:r w:rsidRPr="006C7C2D">
              <w:rPr>
                <w:rFonts w:ascii="Times New Roman" w:hAnsi="Times New Roman" w:cs="Times New Roman"/>
                <w:color w:val="auto"/>
              </w:rPr>
              <w:t xml:space="preserve"> = 0.0811</w:t>
            </w:r>
          </w:p>
        </w:tc>
      </w:tr>
      <w:tr w:rsidR="00E86617" w:rsidRPr="006C7C2D" w14:paraId="1C221F72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FFAA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Male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132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02 (22.7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4BF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85 (20.8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B85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55 (28.7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F1F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77 (19.9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77F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9 (7.8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542C5D26" w14:textId="5812D865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516" w:type="pct"/>
            <w:vMerge/>
            <w:tcBorders>
              <w:top w:val="single" w:sz="4" w:space="0" w:color="auto"/>
            </w:tcBorders>
            <w:vAlign w:val="center"/>
          </w:tcPr>
          <w:p w14:paraId="725403C9" w14:textId="147E8120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1ADEC0BC" w14:textId="77777777" w:rsidTr="00E86617">
        <w:trPr>
          <w:trHeight w:val="227"/>
        </w:trPr>
        <w:tc>
          <w:tcPr>
            <w:tcW w:w="1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21C4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55B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864 (23.7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FEF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784 (22.6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124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,205 (28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679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627 (20.6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B7C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01 (5.1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6DE7D9C1" w14:textId="66048995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89.9</w:t>
            </w:r>
          </w:p>
        </w:tc>
        <w:tc>
          <w:tcPr>
            <w:tcW w:w="516" w:type="pct"/>
            <w:vMerge/>
            <w:tcBorders>
              <w:bottom w:val="single" w:sz="4" w:space="0" w:color="auto"/>
            </w:tcBorders>
            <w:vAlign w:val="center"/>
          </w:tcPr>
          <w:p w14:paraId="4D719E9D" w14:textId="44FE614E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F7263" w:rsidRPr="006C7C2D" w14:paraId="0A777ECA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9BA6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Age group, years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27B7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6D6C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AF2F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8DF2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37A9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0EA5BD3E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5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11175" w14:textId="7299BAF2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sym w:font="Symbol" w:char="F063"/>
            </w:r>
            <w:r w:rsidRPr="006C7C2D">
              <w:rPr>
                <w:rFonts w:ascii="Times New Roman" w:hAnsi="Times New Roman" w:cs="Times New Roman"/>
                <w:color w:val="auto"/>
                <w:vertAlign w:val="superscript"/>
                <w:lang w:eastAsia="nb-NO"/>
              </w:rPr>
              <w:t xml:space="preserve">2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(6) = 1,005.2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br/>
            </w:r>
            <w:r w:rsidRPr="006C7C2D">
              <w:rPr>
                <w:rFonts w:ascii="Times New Roman" w:hAnsi="Times New Roman" w:cs="Times New Roman"/>
                <w:i/>
                <w:iCs/>
                <w:color w:val="auto"/>
                <w:lang w:eastAsia="nb-NO"/>
              </w:rPr>
              <w:t>p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 xml:space="preserve"> &lt; 0.001</w:t>
            </w:r>
          </w:p>
        </w:tc>
      </w:tr>
      <w:tr w:rsidR="00E86617" w:rsidRPr="006C7C2D" w14:paraId="5993C972" w14:textId="77777777" w:rsidTr="00FF29F6">
        <w:trPr>
          <w:trHeight w:val="227"/>
        </w:trPr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B139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&lt;25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A72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8 (20.7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8B8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6 (17.8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D0F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5 (27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872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5 (27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A5B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2 (7.5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18315C9A" w14:textId="7254C1EA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516" w:type="pct"/>
            <w:vMerge/>
            <w:tcBorders>
              <w:top w:val="single" w:sz="4" w:space="0" w:color="auto"/>
            </w:tcBorders>
            <w:vAlign w:val="center"/>
          </w:tcPr>
          <w:p w14:paraId="1272CF9F" w14:textId="0759B996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638E3627" w14:textId="77777777" w:rsidTr="00FF29F6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15A40D95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5–2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1A9C79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05 (12.5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95A1FF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42 (17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188AD6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35 (28.1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37139A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63 (31.4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9BCE74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2 (11)</w:t>
            </w:r>
          </w:p>
        </w:tc>
        <w:tc>
          <w:tcPr>
            <w:tcW w:w="293" w:type="pct"/>
            <w:vAlign w:val="bottom"/>
          </w:tcPr>
          <w:p w14:paraId="5C5330E3" w14:textId="38A02D76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516" w:type="pct"/>
            <w:vMerge/>
            <w:vAlign w:val="center"/>
          </w:tcPr>
          <w:p w14:paraId="0F023A96" w14:textId="38BA40C2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4C6F11C5" w14:textId="77777777" w:rsidTr="00FF29F6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61C04FB5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0–3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9BEAEE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58 (15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34930E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26 (18.9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9E51AD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81 (27.9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54310D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93 (28.6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8EA734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64 (9.5)</w:t>
            </w:r>
          </w:p>
        </w:tc>
        <w:tc>
          <w:tcPr>
            <w:tcW w:w="293" w:type="pct"/>
            <w:vAlign w:val="bottom"/>
          </w:tcPr>
          <w:p w14:paraId="271060CE" w14:textId="73FCE0A8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516" w:type="pct"/>
            <w:vMerge/>
            <w:vAlign w:val="center"/>
          </w:tcPr>
          <w:p w14:paraId="355657B2" w14:textId="7E874935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1A19DBC0" w14:textId="77777777" w:rsidTr="00FF29F6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5C097EB1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0–4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34E3B1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14 (18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B3EE08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40 (23.5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638E4A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44 (32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FA992D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81 (21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772513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6 (5.1)</w:t>
            </w:r>
          </w:p>
        </w:tc>
        <w:tc>
          <w:tcPr>
            <w:tcW w:w="293" w:type="pct"/>
            <w:vAlign w:val="bottom"/>
          </w:tcPr>
          <w:p w14:paraId="56092513" w14:textId="4743703C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516" w:type="pct"/>
            <w:vMerge/>
            <w:vAlign w:val="center"/>
          </w:tcPr>
          <w:p w14:paraId="47A1828B" w14:textId="3A5E7DB4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2FB3E762" w14:textId="77777777" w:rsidTr="00FF29F6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6D1012A3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0–5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CA7F8C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65 (26.8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2FF534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37 (25.6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82B20C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35 (29.6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995B63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93 (15.8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F7CCEE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5 (2.2)</w:t>
            </w:r>
          </w:p>
        </w:tc>
        <w:tc>
          <w:tcPr>
            <w:tcW w:w="293" w:type="pct"/>
            <w:vAlign w:val="bottom"/>
          </w:tcPr>
          <w:p w14:paraId="309395FC" w14:textId="01359A86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516" w:type="pct"/>
            <w:vMerge/>
            <w:vAlign w:val="center"/>
          </w:tcPr>
          <w:p w14:paraId="321A22C0" w14:textId="37E03D11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3728C342" w14:textId="77777777" w:rsidTr="00FF29F6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23C066F5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0–6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73A7C0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69 (51.3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9B3F24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35 (25.7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762654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45 (15.8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4D5678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5 (6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9F1B27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 (1.2)</w:t>
            </w:r>
          </w:p>
        </w:tc>
        <w:tc>
          <w:tcPr>
            <w:tcW w:w="293" w:type="pct"/>
            <w:vAlign w:val="bottom"/>
          </w:tcPr>
          <w:p w14:paraId="41D642D9" w14:textId="0075A94D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516" w:type="pct"/>
            <w:vMerge/>
            <w:vAlign w:val="center"/>
          </w:tcPr>
          <w:p w14:paraId="08581BA2" w14:textId="28EDB219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7D5F8CA0" w14:textId="77777777" w:rsidTr="00E86617">
        <w:trPr>
          <w:trHeight w:val="227"/>
        </w:trPr>
        <w:tc>
          <w:tcPr>
            <w:tcW w:w="1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97AA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6–69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22A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7 (75.3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69D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3 (14.6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536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 (5.6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DC5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 (4.5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24F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5244EA47" w14:textId="3CEC9F4E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516" w:type="pct"/>
            <w:vMerge/>
            <w:tcBorders>
              <w:bottom w:val="single" w:sz="4" w:space="0" w:color="auto"/>
            </w:tcBorders>
            <w:vAlign w:val="center"/>
          </w:tcPr>
          <w:p w14:paraId="5473E686" w14:textId="53CF4989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F7263" w:rsidRPr="006C7C2D" w14:paraId="2E7F0AC2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A2D02F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Type of service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1970DE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0BCDAB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DDC481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86939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979D0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020D0E01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5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2ECB0" w14:textId="38DC9A02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sym w:font="Symbol" w:char="F063"/>
            </w:r>
            <w:r w:rsidRPr="006C7C2D">
              <w:rPr>
                <w:rFonts w:ascii="Times New Roman" w:hAnsi="Times New Roman" w:cs="Times New Roman"/>
                <w:color w:val="auto"/>
                <w:vertAlign w:val="superscript"/>
                <w:lang w:eastAsia="nb-NO"/>
              </w:rPr>
              <w:t xml:space="preserve">2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(18) = 312.8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br/>
            </w:r>
            <w:r w:rsidRPr="006C7C2D">
              <w:rPr>
                <w:rFonts w:ascii="Times New Roman" w:hAnsi="Times New Roman" w:cs="Times New Roman"/>
                <w:i/>
                <w:iCs/>
                <w:color w:val="auto"/>
                <w:lang w:eastAsia="nb-NO"/>
              </w:rPr>
              <w:t xml:space="preserve">p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&lt; 0.001</w:t>
            </w:r>
          </w:p>
        </w:tc>
      </w:tr>
      <w:tr w:rsidR="00E86617" w:rsidRPr="006C7C2D" w14:paraId="4DC0FA35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CC80D4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Nursing home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77226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87 (16.8)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6EA32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14 (19.3)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75E6C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41 (30.7)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22874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71 (24.4)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AC90B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7 (8.7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09A69125" w14:textId="0E501293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516" w:type="pct"/>
            <w:vMerge/>
            <w:tcBorders>
              <w:top w:val="single" w:sz="4" w:space="0" w:color="auto"/>
            </w:tcBorders>
            <w:vAlign w:val="center"/>
          </w:tcPr>
          <w:p w14:paraId="3238F2A2" w14:textId="49DEF695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34919D33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B966C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Home health car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D69EE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72 (18.7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ACC8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79 (19.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50AE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51 (27.2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9FC15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54 (27.5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C911C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6 (7.2)</w:t>
            </w:r>
          </w:p>
        </w:tc>
        <w:tc>
          <w:tcPr>
            <w:tcW w:w="293" w:type="pct"/>
            <w:vAlign w:val="bottom"/>
          </w:tcPr>
          <w:p w14:paraId="61638D58" w14:textId="30E546AD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516" w:type="pct"/>
            <w:vMerge/>
            <w:vAlign w:val="center"/>
          </w:tcPr>
          <w:p w14:paraId="03BAE937" w14:textId="561AE8D8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5EE2E5CF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88C89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Maternal and child health centr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4449E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8 (25.9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3C62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30 (28.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64EE6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42 (31.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1BB0E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8 (12.7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5E579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 (1.8)</w:t>
            </w:r>
          </w:p>
        </w:tc>
        <w:tc>
          <w:tcPr>
            <w:tcW w:w="293" w:type="pct"/>
            <w:vAlign w:val="bottom"/>
          </w:tcPr>
          <w:p w14:paraId="7C7B96E0" w14:textId="66D53A4E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516" w:type="pct"/>
            <w:vMerge/>
            <w:vAlign w:val="center"/>
          </w:tcPr>
          <w:p w14:paraId="72526B14" w14:textId="433251DE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04C59302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726AB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Primary mental health and addiction servic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B33A3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6 (24.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CE71B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2 (26.6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ECF90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2 (30.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1A7E4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0 (14.8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C140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 (4.1)</w:t>
            </w:r>
          </w:p>
        </w:tc>
        <w:tc>
          <w:tcPr>
            <w:tcW w:w="293" w:type="pct"/>
            <w:vAlign w:val="bottom"/>
          </w:tcPr>
          <w:p w14:paraId="45E23A8D" w14:textId="1D2AABEA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516" w:type="pct"/>
            <w:vMerge/>
            <w:vAlign w:val="center"/>
          </w:tcPr>
          <w:p w14:paraId="504867DE" w14:textId="2C57F86D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0E1BFE20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561A9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Accident and emergency unit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A0512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5 (21.6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555CC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1 (20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D5B09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0 (27.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E53AD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2 (24.3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0F592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7 (6.7)</w:t>
            </w:r>
          </w:p>
        </w:tc>
        <w:tc>
          <w:tcPr>
            <w:tcW w:w="293" w:type="pct"/>
            <w:vAlign w:val="bottom"/>
          </w:tcPr>
          <w:p w14:paraId="287D2E9E" w14:textId="0911E0DD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516" w:type="pct"/>
            <w:vMerge/>
            <w:vAlign w:val="center"/>
          </w:tcPr>
          <w:p w14:paraId="33DBB0D7" w14:textId="12ECFB9B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7E32CFD1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0D92E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Residential care servic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8A57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6 (21.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805AF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2 (19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F5B7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4 (38.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D425D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9 (17.3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BB911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 (4.2)</w:t>
            </w:r>
          </w:p>
        </w:tc>
        <w:tc>
          <w:tcPr>
            <w:tcW w:w="293" w:type="pct"/>
            <w:vAlign w:val="bottom"/>
          </w:tcPr>
          <w:p w14:paraId="6ABDFDAA" w14:textId="0DEC4240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516" w:type="pct"/>
            <w:vMerge/>
            <w:vAlign w:val="center"/>
          </w:tcPr>
          <w:p w14:paraId="6DB9710C" w14:textId="65723DE9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76051640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B8BDE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Habilitation/rehabilitation servic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11C91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6 (23.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5C8AE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4 (17.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49194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5 (3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AB6F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3 (21.8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291DB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 (4.6)</w:t>
            </w:r>
          </w:p>
        </w:tc>
        <w:tc>
          <w:tcPr>
            <w:tcW w:w="293" w:type="pct"/>
            <w:vAlign w:val="bottom"/>
          </w:tcPr>
          <w:p w14:paraId="0435E79F" w14:textId="3BB63B10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516" w:type="pct"/>
            <w:vMerge/>
            <w:vAlign w:val="center"/>
          </w:tcPr>
          <w:p w14:paraId="696580A5" w14:textId="15B963CA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27863490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38D10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General practitioner offic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B7636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0 (32.8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6C151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4 (2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711A0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6 (26.2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01154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 (11.5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9A133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 (6.6)</w:t>
            </w:r>
          </w:p>
        </w:tc>
        <w:tc>
          <w:tcPr>
            <w:tcW w:w="293" w:type="pct"/>
            <w:vAlign w:val="bottom"/>
          </w:tcPr>
          <w:p w14:paraId="5525CCA2" w14:textId="590495ED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516" w:type="pct"/>
            <w:vMerge/>
            <w:vAlign w:val="center"/>
          </w:tcPr>
          <w:p w14:paraId="7AE11241" w14:textId="23036AD2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043CC631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B2FFC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Other primary health-care servic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8CAEC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26 (28.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1B3A5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2 (20.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9A71F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23 (27.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13512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9 (19.8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CE3A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9 (4.2)</w:t>
            </w:r>
          </w:p>
        </w:tc>
        <w:tc>
          <w:tcPr>
            <w:tcW w:w="293" w:type="pct"/>
            <w:vAlign w:val="bottom"/>
          </w:tcPr>
          <w:p w14:paraId="74421AB7" w14:textId="1FF87905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516" w:type="pct"/>
            <w:vMerge/>
            <w:vAlign w:val="center"/>
          </w:tcPr>
          <w:p w14:paraId="0856C7D4" w14:textId="26285498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5FA20B0A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C05CB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Somatic ward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C6F4D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19 (17.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ACC45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66 (2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F5E3D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76 (29.6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32E14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17 (25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F9854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1 (7.2)</w:t>
            </w:r>
          </w:p>
        </w:tc>
        <w:tc>
          <w:tcPr>
            <w:tcW w:w="293" w:type="pct"/>
            <w:vAlign w:val="bottom"/>
          </w:tcPr>
          <w:p w14:paraId="725BA3BD" w14:textId="1A477914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516" w:type="pct"/>
            <w:vMerge/>
            <w:vAlign w:val="center"/>
          </w:tcPr>
          <w:p w14:paraId="6E7A29CA" w14:textId="2707D3F8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6E62CC4A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E64C2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Intensive care unit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BC566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57 (22.8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4C2EF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60 (23.2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B1DF4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10 (30.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D010F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37 (19.9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26DF7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5 (3.6)</w:t>
            </w:r>
          </w:p>
        </w:tc>
        <w:tc>
          <w:tcPr>
            <w:tcW w:w="293" w:type="pct"/>
            <w:vAlign w:val="bottom"/>
          </w:tcPr>
          <w:p w14:paraId="25E9802D" w14:textId="42FCB9F3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516" w:type="pct"/>
            <w:vMerge/>
            <w:vAlign w:val="center"/>
          </w:tcPr>
          <w:p w14:paraId="0556CF7E" w14:textId="40A570E9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67E789A9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41BF2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Somatic outpatient clinic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F0F6A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67 (35.8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2E8B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28 (27.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1686F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09 (23.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4FE2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6 (12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6577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 (1.5)</w:t>
            </w:r>
          </w:p>
        </w:tc>
        <w:tc>
          <w:tcPr>
            <w:tcW w:w="293" w:type="pct"/>
            <w:vAlign w:val="bottom"/>
          </w:tcPr>
          <w:p w14:paraId="7C8D152C" w14:textId="74767644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516" w:type="pct"/>
            <w:vMerge/>
            <w:vAlign w:val="center"/>
          </w:tcPr>
          <w:p w14:paraId="56E69B7A" w14:textId="09E6F68C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7AFE0F19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8F947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Mental health and addiction specialist services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FED4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71 (26.7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5FEBB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42 (22.2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E249D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62 (25.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374A5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35 (21.1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CD7C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1 (4.8)</w:t>
            </w:r>
          </w:p>
        </w:tc>
        <w:tc>
          <w:tcPr>
            <w:tcW w:w="293" w:type="pct"/>
            <w:vAlign w:val="bottom"/>
          </w:tcPr>
          <w:p w14:paraId="794D897E" w14:textId="7FA40A7B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516" w:type="pct"/>
            <w:vMerge/>
            <w:vAlign w:val="center"/>
          </w:tcPr>
          <w:p w14:paraId="525DFEA0" w14:textId="4B7241A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147D5B25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61D27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Anaesthesia/surgical unit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E950B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38 (32.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CB27F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9 (27.9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92F9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6 (27.2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34375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4 (10.3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B928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0 (2.3)</w:t>
            </w:r>
          </w:p>
        </w:tc>
        <w:tc>
          <w:tcPr>
            <w:tcW w:w="293" w:type="pct"/>
            <w:vAlign w:val="bottom"/>
          </w:tcPr>
          <w:p w14:paraId="63554099" w14:textId="53331395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516" w:type="pct"/>
            <w:vMerge/>
            <w:vAlign w:val="center"/>
          </w:tcPr>
          <w:p w14:paraId="3071B018" w14:textId="2EA0A135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44D88A5F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E466D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lastRenderedPageBreak/>
              <w:t>Ambulance servic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808EF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3 (21.7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F9DC5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2 (20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604E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9 (31.7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7757A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 (15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6A88E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 (11.7)</w:t>
            </w:r>
          </w:p>
        </w:tc>
        <w:tc>
          <w:tcPr>
            <w:tcW w:w="293" w:type="pct"/>
            <w:vAlign w:val="bottom"/>
          </w:tcPr>
          <w:p w14:paraId="786A82A6" w14:textId="6983218E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516" w:type="pct"/>
            <w:vMerge/>
            <w:vAlign w:val="center"/>
          </w:tcPr>
          <w:p w14:paraId="611384BF" w14:textId="589C1F52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5AA39541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1496F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Somatic rehabilitation hospital unit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B08E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6 (31.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808C9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4 (27.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9F139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2 (23.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BF564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 (11.8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ECEF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 (5.9)</w:t>
            </w:r>
          </w:p>
        </w:tc>
        <w:tc>
          <w:tcPr>
            <w:tcW w:w="293" w:type="pct"/>
            <w:vAlign w:val="bottom"/>
          </w:tcPr>
          <w:p w14:paraId="4121B164" w14:textId="66AB2A09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516" w:type="pct"/>
            <w:vMerge/>
            <w:vAlign w:val="center"/>
          </w:tcPr>
          <w:p w14:paraId="3F37CC40" w14:textId="29230FCB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23847FAC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1CEEE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Other hospital servic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C650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90 (25.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0C1B2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89 (25.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7A72B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84 (24.5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8EF41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54 (20.5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37505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5 (4.7)</w:t>
            </w:r>
          </w:p>
        </w:tc>
        <w:tc>
          <w:tcPr>
            <w:tcW w:w="293" w:type="pct"/>
            <w:vAlign w:val="bottom"/>
          </w:tcPr>
          <w:p w14:paraId="2A178325" w14:textId="4F789939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516" w:type="pct"/>
            <w:vMerge/>
            <w:vAlign w:val="center"/>
          </w:tcPr>
          <w:p w14:paraId="72117A0F" w14:textId="449F3094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5D9CEDEF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2A474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Commercial health service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0BCE1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8 (31.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EEC51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5 (22.4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0BD0A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6 (22.7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518E6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2 (19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D20F7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8 (4.7)</w:t>
            </w:r>
          </w:p>
        </w:tc>
        <w:tc>
          <w:tcPr>
            <w:tcW w:w="293" w:type="pct"/>
            <w:vAlign w:val="bottom"/>
          </w:tcPr>
          <w:p w14:paraId="4F8F97BC" w14:textId="609B0682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516" w:type="pct"/>
            <w:vMerge/>
            <w:vAlign w:val="center"/>
          </w:tcPr>
          <w:p w14:paraId="5BA82B96" w14:textId="630EF310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447BE370" w14:textId="77777777" w:rsidTr="00ED7649">
        <w:trPr>
          <w:trHeight w:val="227"/>
        </w:trPr>
        <w:tc>
          <w:tcPr>
            <w:tcW w:w="16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0DEDC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Unspecified workplace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52937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1 (35.2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F0D5A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6 (24.8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41978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2 (22.1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ED56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1 (14.5)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ED06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 (3.4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343DE011" w14:textId="36558B29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516" w:type="pct"/>
            <w:vMerge/>
            <w:tcBorders>
              <w:bottom w:val="single" w:sz="4" w:space="0" w:color="auto"/>
            </w:tcBorders>
            <w:vAlign w:val="center"/>
          </w:tcPr>
          <w:p w14:paraId="21FEBBEB" w14:textId="52BCE8DA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F7263" w:rsidRPr="006C7C2D" w14:paraId="31A1C405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1AF3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Exposed to physical violence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BF41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1ECB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2717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72ED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B236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0B4E3E2C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5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9795D" w14:textId="44C9C318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sym w:font="Symbol" w:char="F063"/>
            </w:r>
            <w:r w:rsidRPr="006C7C2D">
              <w:rPr>
                <w:rFonts w:ascii="Times New Roman" w:hAnsi="Times New Roman" w:cs="Times New Roman"/>
                <w:color w:val="auto"/>
                <w:vertAlign w:val="superscript"/>
                <w:lang w:eastAsia="nb-NO"/>
              </w:rPr>
              <w:t xml:space="preserve">2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(4) = 211.99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br/>
            </w:r>
            <w:r w:rsidRPr="006C7C2D">
              <w:rPr>
                <w:rFonts w:ascii="Times New Roman" w:hAnsi="Times New Roman" w:cs="Times New Roman"/>
                <w:i/>
                <w:iCs/>
                <w:color w:val="auto"/>
                <w:lang w:eastAsia="nb-NO"/>
              </w:rPr>
              <w:t>p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 xml:space="preserve"> &lt; .001</w:t>
            </w:r>
          </w:p>
        </w:tc>
      </w:tr>
      <w:tr w:rsidR="00E86617" w:rsidRPr="006C7C2D" w14:paraId="1D5B487F" w14:textId="77777777" w:rsidTr="00771E6D">
        <w:trPr>
          <w:trHeight w:val="227"/>
        </w:trPr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C87D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20A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834 (25.2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835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716 (23.6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E1E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,042 (28.1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C06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372 (18.9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B0F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14 (4.3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357D01C5" w14:textId="7BCD3FF9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83.0</w:t>
            </w:r>
          </w:p>
        </w:tc>
        <w:tc>
          <w:tcPr>
            <w:tcW w:w="516" w:type="pct"/>
            <w:vMerge/>
            <w:tcBorders>
              <w:top w:val="single" w:sz="4" w:space="0" w:color="auto"/>
            </w:tcBorders>
            <w:vAlign w:val="center"/>
          </w:tcPr>
          <w:p w14:paraId="6270D2FE" w14:textId="53B3D84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5F747BE0" w14:textId="77777777" w:rsidTr="00771E6D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51F8EB08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a few time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55D62E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01 (16.1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AA81F5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17 (17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EC659B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55 (28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A6D967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58 (28.6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932B8F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9 (9.5)</w:t>
            </w:r>
          </w:p>
        </w:tc>
        <w:tc>
          <w:tcPr>
            <w:tcW w:w="293" w:type="pct"/>
            <w:vAlign w:val="bottom"/>
          </w:tcPr>
          <w:p w14:paraId="4CB7055B" w14:textId="0C1C1D7C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516" w:type="pct"/>
            <w:vMerge/>
            <w:vAlign w:val="center"/>
          </w:tcPr>
          <w:p w14:paraId="49EE8BC2" w14:textId="17B9C493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5729FBAF" w14:textId="77777777" w:rsidTr="00771E6D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12C11785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monthl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4B0065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7 (12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FEED8F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1 (15.3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076F6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7 (27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D488D5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9 (28.5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362354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3 (16.8)</w:t>
            </w:r>
          </w:p>
        </w:tc>
        <w:tc>
          <w:tcPr>
            <w:tcW w:w="293" w:type="pct"/>
            <w:vAlign w:val="bottom"/>
          </w:tcPr>
          <w:p w14:paraId="79354FBB" w14:textId="2DA3D26C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516" w:type="pct"/>
            <w:vMerge/>
            <w:vAlign w:val="center"/>
          </w:tcPr>
          <w:p w14:paraId="09A3420F" w14:textId="2455589D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7394F9D7" w14:textId="77777777" w:rsidTr="00771E6D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00A9584C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weekl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BAD086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3 (15.1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828BC2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5 (17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DC7DE7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1 (24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7AF60F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6 (30.2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26B6D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 (12.8)</w:t>
            </w:r>
          </w:p>
        </w:tc>
        <w:tc>
          <w:tcPr>
            <w:tcW w:w="293" w:type="pct"/>
            <w:vAlign w:val="bottom"/>
          </w:tcPr>
          <w:p w14:paraId="04E63E18" w14:textId="00CC51CE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516" w:type="pct"/>
            <w:vMerge/>
            <w:vAlign w:val="center"/>
          </w:tcPr>
          <w:p w14:paraId="1E426121" w14:textId="0D40AAD4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09822AA6" w14:textId="77777777" w:rsidTr="00771E6D">
        <w:trPr>
          <w:trHeight w:val="227"/>
        </w:trPr>
        <w:tc>
          <w:tcPr>
            <w:tcW w:w="1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988E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daily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455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 (5.6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1EE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61C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 (27.8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2C6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 (50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B4C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 (16.7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6EFD5A8E" w14:textId="396AF3C6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516" w:type="pct"/>
            <w:vMerge/>
            <w:tcBorders>
              <w:bottom w:val="single" w:sz="4" w:space="0" w:color="auto"/>
            </w:tcBorders>
            <w:vAlign w:val="center"/>
          </w:tcPr>
          <w:p w14:paraId="1D70BFFE" w14:textId="0FE8BF3E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F7263" w:rsidRPr="006C7C2D" w14:paraId="6535D0A9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DEB2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Exposed to threats of violence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3BEF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47E5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F0A3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6BE5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D906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5EBB2346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5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1BB29" w14:textId="0887D9CC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sym w:font="Symbol" w:char="F063"/>
            </w:r>
            <w:r w:rsidRPr="006C7C2D">
              <w:rPr>
                <w:rFonts w:ascii="Times New Roman" w:hAnsi="Times New Roman" w:cs="Times New Roman"/>
                <w:color w:val="auto"/>
                <w:vertAlign w:val="superscript"/>
                <w:lang w:eastAsia="nb-NO"/>
              </w:rPr>
              <w:t xml:space="preserve">2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(4) = 378.26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br/>
            </w:r>
            <w:r w:rsidRPr="006C7C2D">
              <w:rPr>
                <w:rFonts w:ascii="Times New Roman" w:hAnsi="Times New Roman" w:cs="Times New Roman"/>
                <w:i/>
                <w:iCs/>
                <w:color w:val="auto"/>
                <w:lang w:eastAsia="nb-NO"/>
              </w:rPr>
              <w:t xml:space="preserve">p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&lt; 0.001</w:t>
            </w:r>
          </w:p>
        </w:tc>
      </w:tr>
      <w:tr w:rsidR="00E86617" w:rsidRPr="006C7C2D" w14:paraId="131B9E1B" w14:textId="77777777" w:rsidTr="00D33CCB">
        <w:trPr>
          <w:trHeight w:val="227"/>
        </w:trPr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C925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83E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629 (27.6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319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434 (24.3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9E0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610 (27.2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B45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028 (17.4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C3A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10 (3.6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152F25F8" w14:textId="722444BF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67.4</w:t>
            </w:r>
          </w:p>
        </w:tc>
        <w:tc>
          <w:tcPr>
            <w:tcW w:w="516" w:type="pct"/>
            <w:vMerge/>
            <w:tcBorders>
              <w:top w:val="single" w:sz="4" w:space="0" w:color="auto"/>
            </w:tcBorders>
            <w:vAlign w:val="center"/>
          </w:tcPr>
          <w:p w14:paraId="01F79BAB" w14:textId="4C452F29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37A3EE75" w14:textId="77777777" w:rsidTr="00D33CCB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258D2105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a few time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238719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31 (16.2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A699CB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02 (19.7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0AE1EE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30 (30.9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2E4588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20 (25.5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D24763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59 (7.8)</w:t>
            </w:r>
          </w:p>
        </w:tc>
        <w:tc>
          <w:tcPr>
            <w:tcW w:w="293" w:type="pct"/>
            <w:vAlign w:val="bottom"/>
          </w:tcPr>
          <w:p w14:paraId="6D68F3F6" w14:textId="746E4354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516" w:type="pct"/>
            <w:vMerge/>
            <w:vAlign w:val="center"/>
          </w:tcPr>
          <w:p w14:paraId="7AD77B59" w14:textId="4CD0480D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0E3B0737" w14:textId="77777777" w:rsidTr="00D33CCB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26FFD25A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monthl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F3583F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64 (14.5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3154AB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3 (16.6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2E0251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20 (27.2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BFC0906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34 (30.4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EF30CF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0 (11.3)</w:t>
            </w:r>
          </w:p>
        </w:tc>
        <w:tc>
          <w:tcPr>
            <w:tcW w:w="293" w:type="pct"/>
            <w:vAlign w:val="bottom"/>
          </w:tcPr>
          <w:p w14:paraId="0F0792F7" w14:textId="4519D5BE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516" w:type="pct"/>
            <w:vMerge/>
            <w:vAlign w:val="center"/>
          </w:tcPr>
          <w:p w14:paraId="6D4514C7" w14:textId="6E640B04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505EA076" w14:textId="77777777" w:rsidTr="00D33CCB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09907245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weekl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57C77C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4 (11.3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30B649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49 (16.2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71F764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8 (29.1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D0A930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4 (31.1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B78E0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7 (12.3)</w:t>
            </w:r>
          </w:p>
        </w:tc>
        <w:tc>
          <w:tcPr>
            <w:tcW w:w="293" w:type="pct"/>
            <w:vAlign w:val="bottom"/>
          </w:tcPr>
          <w:p w14:paraId="2EF2E0F6" w14:textId="0B29A6FA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516" w:type="pct"/>
            <w:vMerge/>
            <w:vAlign w:val="center"/>
          </w:tcPr>
          <w:p w14:paraId="01D12AAB" w14:textId="309DC09C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377189C0" w14:textId="77777777" w:rsidTr="00D33CCB">
        <w:trPr>
          <w:trHeight w:val="227"/>
        </w:trPr>
        <w:tc>
          <w:tcPr>
            <w:tcW w:w="1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AD81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daily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082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 (11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954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 (15.1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F88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2 (16.4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E35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8 (38.4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10DE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4 (19.2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287FE804" w14:textId="57F78D33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516" w:type="pct"/>
            <w:vMerge/>
            <w:tcBorders>
              <w:bottom w:val="single" w:sz="4" w:space="0" w:color="auto"/>
            </w:tcBorders>
            <w:vAlign w:val="center"/>
          </w:tcPr>
          <w:p w14:paraId="45DFD815" w14:textId="36AD115D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F7263" w:rsidRPr="006C7C2D" w14:paraId="52772D90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68B6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Exposed to sexual harassment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DF6A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C26B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65B4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7445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58A7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3D1EA7D2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5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DD37C" w14:textId="4DF4A304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sym w:font="Symbol" w:char="F063"/>
            </w:r>
            <w:r w:rsidRPr="006C7C2D">
              <w:rPr>
                <w:rFonts w:ascii="Times New Roman" w:hAnsi="Times New Roman" w:cs="Times New Roman"/>
                <w:color w:val="auto"/>
                <w:vertAlign w:val="superscript"/>
                <w:lang w:eastAsia="nb-NO"/>
              </w:rPr>
              <w:t xml:space="preserve">2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(4) = 226.9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br/>
            </w:r>
            <w:r w:rsidRPr="006C7C2D">
              <w:rPr>
                <w:rFonts w:ascii="Times New Roman" w:hAnsi="Times New Roman" w:cs="Times New Roman"/>
                <w:i/>
                <w:iCs/>
                <w:color w:val="auto"/>
                <w:lang w:eastAsia="nb-NO"/>
              </w:rPr>
              <w:t xml:space="preserve">p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&lt; 0.001</w:t>
            </w:r>
          </w:p>
        </w:tc>
      </w:tr>
      <w:tr w:rsidR="00E86617" w:rsidRPr="006C7C2D" w14:paraId="746FD49F" w14:textId="77777777" w:rsidTr="004E6FC1">
        <w:trPr>
          <w:trHeight w:val="227"/>
        </w:trPr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CE45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088D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920 (25.1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011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777 (23.2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5AA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,180 (28.5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829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439 (18.8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CC3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46 (4.5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4482FA5E" w14:textId="7E28AED0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87.4</w:t>
            </w:r>
          </w:p>
        </w:tc>
        <w:tc>
          <w:tcPr>
            <w:tcW w:w="516" w:type="pct"/>
            <w:vMerge/>
            <w:tcBorders>
              <w:top w:val="single" w:sz="4" w:space="0" w:color="auto"/>
            </w:tcBorders>
            <w:vAlign w:val="center"/>
          </w:tcPr>
          <w:p w14:paraId="514F90B8" w14:textId="5C18F52F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01FE18A5" w14:textId="77777777" w:rsidTr="004E6FC1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013CBDF8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a few time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2507D4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29 (13.6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4E2F0C0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56 (16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13AC09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54 (26.7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5FA4F7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08 (32.4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C7165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04 (10.9)</w:t>
            </w:r>
          </w:p>
        </w:tc>
        <w:tc>
          <w:tcPr>
            <w:tcW w:w="293" w:type="pct"/>
            <w:vAlign w:val="bottom"/>
          </w:tcPr>
          <w:p w14:paraId="7905BFC0" w14:textId="79C75D1E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516" w:type="pct"/>
            <w:vMerge/>
            <w:vAlign w:val="center"/>
          </w:tcPr>
          <w:p w14:paraId="26B17C66" w14:textId="6FCBD05F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75B76F52" w14:textId="77777777" w:rsidTr="004E6FC1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0C041F47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monthl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530962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 (8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3FD18D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6 (27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FAEFA6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8 (18.9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6C876F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4 (35.8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389303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 (9.5)</w:t>
            </w:r>
          </w:p>
        </w:tc>
        <w:tc>
          <w:tcPr>
            <w:tcW w:w="293" w:type="pct"/>
            <w:vAlign w:val="bottom"/>
          </w:tcPr>
          <w:p w14:paraId="6D7E9449" w14:textId="704C35F7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516" w:type="pct"/>
            <w:vMerge/>
            <w:vAlign w:val="center"/>
          </w:tcPr>
          <w:p w14:paraId="610AC86A" w14:textId="6C9A10AC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5EC823A0" w14:textId="77777777" w:rsidTr="004E6FC1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19369906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weekl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E9934F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 (16.7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69129D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 (18.8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9FEF59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7 (14.6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520B5E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5 (31.3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2EFA8D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 (18.8)</w:t>
            </w:r>
          </w:p>
        </w:tc>
        <w:tc>
          <w:tcPr>
            <w:tcW w:w="293" w:type="pct"/>
            <w:vAlign w:val="bottom"/>
          </w:tcPr>
          <w:p w14:paraId="57FE7081" w14:textId="36BF3E7D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516" w:type="pct"/>
            <w:vMerge/>
            <w:vAlign w:val="center"/>
          </w:tcPr>
          <w:p w14:paraId="0F2D7AAE" w14:textId="2C0BB3D3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2C2E29CD" w14:textId="77777777" w:rsidTr="004E6FC1">
        <w:trPr>
          <w:trHeight w:val="227"/>
        </w:trPr>
        <w:tc>
          <w:tcPr>
            <w:tcW w:w="1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96BA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daily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431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 (7.7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F4A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 (7.7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1A4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 (7.7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385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 (61.5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E7D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 (15.4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14:paraId="3EC5F2AC" w14:textId="61CD21B1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516" w:type="pct"/>
            <w:vMerge/>
            <w:tcBorders>
              <w:bottom w:val="single" w:sz="4" w:space="0" w:color="auto"/>
            </w:tcBorders>
            <w:vAlign w:val="center"/>
          </w:tcPr>
          <w:p w14:paraId="252F8C82" w14:textId="572EF04F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F7263" w:rsidRPr="006C7C2D" w14:paraId="06190BE2" w14:textId="77777777" w:rsidTr="00E86617">
        <w:trPr>
          <w:trHeight w:val="227"/>
        </w:trPr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5765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Exposed to bullying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80D4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1544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B0CA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FC1D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D05C" w14:textId="77777777" w:rsidR="002F7263" w:rsidRPr="006C7C2D" w:rsidRDefault="002F7263" w:rsidP="001738F5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2D7DD4C4" w14:textId="77777777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</w:p>
        </w:tc>
        <w:tc>
          <w:tcPr>
            <w:tcW w:w="5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1B94" w14:textId="4AFB8082" w:rsidR="002F7263" w:rsidRPr="006C7C2D" w:rsidRDefault="002F7263" w:rsidP="001738F5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  <w:lang w:eastAsia="nb-NO"/>
              </w:rPr>
            </w:pP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sym w:font="Symbol" w:char="F063"/>
            </w:r>
            <w:r w:rsidRPr="006C7C2D">
              <w:rPr>
                <w:rFonts w:ascii="Times New Roman" w:hAnsi="Times New Roman" w:cs="Times New Roman"/>
                <w:color w:val="auto"/>
                <w:vertAlign w:val="superscript"/>
                <w:lang w:eastAsia="nb-NO"/>
              </w:rPr>
              <w:t xml:space="preserve">2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(4) = 353.73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br/>
            </w:r>
            <w:r w:rsidRPr="006C7C2D">
              <w:rPr>
                <w:rFonts w:ascii="Times New Roman" w:hAnsi="Times New Roman" w:cs="Times New Roman"/>
                <w:i/>
                <w:iCs/>
                <w:color w:val="auto"/>
                <w:lang w:eastAsia="nb-NO"/>
              </w:rPr>
              <w:t xml:space="preserve">p </w:t>
            </w:r>
            <w:r w:rsidRPr="006C7C2D">
              <w:rPr>
                <w:rFonts w:ascii="Times New Roman" w:hAnsi="Times New Roman" w:cs="Times New Roman"/>
                <w:color w:val="auto"/>
                <w:lang w:eastAsia="nb-NO"/>
              </w:rPr>
              <w:t>&lt; 0.001</w:t>
            </w:r>
          </w:p>
        </w:tc>
      </w:tr>
      <w:tr w:rsidR="00E86617" w:rsidRPr="006C7C2D" w14:paraId="59C11802" w14:textId="77777777" w:rsidTr="00CA08C3">
        <w:trPr>
          <w:trHeight w:val="227"/>
        </w:trPr>
        <w:tc>
          <w:tcPr>
            <w:tcW w:w="1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8E2F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539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977 (25.2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189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847 (23.5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A801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,200 (28)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F7B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,479 (18.8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210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47 (4.4)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bottom"/>
          </w:tcPr>
          <w:p w14:paraId="0783BCAA" w14:textId="4B2F7331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89.5</w:t>
            </w:r>
          </w:p>
        </w:tc>
        <w:tc>
          <w:tcPr>
            <w:tcW w:w="516" w:type="pct"/>
            <w:vMerge/>
            <w:tcBorders>
              <w:top w:val="single" w:sz="4" w:space="0" w:color="auto"/>
            </w:tcBorders>
          </w:tcPr>
          <w:p w14:paraId="136661C2" w14:textId="4F583F5D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0BB7BD12" w14:textId="77777777" w:rsidTr="00CA08C3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5FC2D7F8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a few times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0E43DB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80 (10.3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F20F357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09 (14.1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E244A9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28 (29.5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14E519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66 (34.4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49D7D7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1 (11.8)</w:t>
            </w:r>
          </w:p>
        </w:tc>
        <w:tc>
          <w:tcPr>
            <w:tcW w:w="293" w:type="pct"/>
            <w:vAlign w:val="bottom"/>
          </w:tcPr>
          <w:p w14:paraId="0CE5BB1B" w14:textId="7662F08B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516" w:type="pct"/>
            <w:vMerge/>
          </w:tcPr>
          <w:p w14:paraId="38E386D0" w14:textId="63E96C1F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6A904C1F" w14:textId="77777777" w:rsidTr="00CA08C3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22DD1769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monthl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6D7CFA5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 (5.7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0459EC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9 (10.2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9E8BD6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21 (23.9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0B6664B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8 (43.2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07F113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5 (17)</w:t>
            </w:r>
          </w:p>
        </w:tc>
        <w:tc>
          <w:tcPr>
            <w:tcW w:w="293" w:type="pct"/>
            <w:vAlign w:val="bottom"/>
          </w:tcPr>
          <w:p w14:paraId="2BBCA64A" w14:textId="4CB30B37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516" w:type="pct"/>
            <w:vMerge/>
          </w:tcPr>
          <w:p w14:paraId="05C4D0F0" w14:textId="6447A61E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55D367CE" w14:textId="77777777" w:rsidTr="00CA08C3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3CC51F4C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weekl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14E7EDF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 (6.7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B66302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3 (6.7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A529E8A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1 (24.4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E98E18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6 (35.6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A111099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2 (26.7)</w:t>
            </w:r>
          </w:p>
        </w:tc>
        <w:tc>
          <w:tcPr>
            <w:tcW w:w="293" w:type="pct"/>
            <w:vAlign w:val="bottom"/>
          </w:tcPr>
          <w:p w14:paraId="766984EC" w14:textId="0BC22D9A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516" w:type="pct"/>
            <w:vMerge/>
          </w:tcPr>
          <w:p w14:paraId="6BB69086" w14:textId="7F44331B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86617" w:rsidRPr="006C7C2D" w14:paraId="01F44286" w14:textId="77777777" w:rsidTr="00CA08C3">
        <w:trPr>
          <w:trHeight w:val="227"/>
        </w:trPr>
        <w:tc>
          <w:tcPr>
            <w:tcW w:w="1647" w:type="pct"/>
            <w:shd w:val="clear" w:color="auto" w:fill="auto"/>
            <w:noWrap/>
            <w:vAlign w:val="bottom"/>
            <w:hideMark/>
          </w:tcPr>
          <w:p w14:paraId="2A421EE2" w14:textId="77777777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Yes, daily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5A77DCC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 (8.3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591CFB4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1 (8.3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5DA0902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0 (0)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8983253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 (41.7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1CF4E28" w14:textId="77777777" w:rsidR="00E86617" w:rsidRPr="006C7C2D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6C7C2D">
              <w:rPr>
                <w:rFonts w:ascii="Times New Roman" w:hAnsi="Times New Roman" w:cs="Times New Roman"/>
                <w:color w:val="auto"/>
              </w:rPr>
              <w:t>5 (41.7)</w:t>
            </w:r>
          </w:p>
        </w:tc>
        <w:tc>
          <w:tcPr>
            <w:tcW w:w="293" w:type="pct"/>
            <w:vAlign w:val="bottom"/>
          </w:tcPr>
          <w:p w14:paraId="02CC4DBC" w14:textId="335C20A6" w:rsidR="00E86617" w:rsidRPr="00E86617" w:rsidRDefault="00E86617" w:rsidP="00E86617">
            <w:pPr>
              <w:pStyle w:val="Table"/>
              <w:spacing w:line="24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r w:rsidRPr="00E8661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516" w:type="pct"/>
            <w:vMerge/>
          </w:tcPr>
          <w:p w14:paraId="28F60A42" w14:textId="491D4426" w:rsidR="00E86617" w:rsidRPr="006C7C2D" w:rsidRDefault="00E86617" w:rsidP="00E86617">
            <w:pPr>
              <w:pStyle w:val="Table"/>
              <w:spacing w:line="24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12A8B92B" w14:textId="77777777" w:rsidR="006C7C2D" w:rsidRPr="006C7C2D" w:rsidRDefault="006C7C2D" w:rsidP="006C7C2D">
      <w:pPr>
        <w:kinsoku/>
        <w:overflowPunct/>
        <w:autoSpaceDE/>
        <w:autoSpaceDN/>
        <w:adjustRightInd/>
        <w:snapToGrid/>
        <w:spacing w:after="160" w:line="259" w:lineRule="auto"/>
        <w:sectPr w:rsidR="006C7C2D" w:rsidRPr="006C7C2D" w:rsidSect="00813AA0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6DD459B9" w14:textId="77777777" w:rsidR="006C7C2D" w:rsidRPr="006C7C2D" w:rsidRDefault="006C7C2D" w:rsidP="006C7C2D"/>
    <w:p w14:paraId="0682FA68" w14:textId="77777777" w:rsidR="006C7C2D" w:rsidRPr="006C7C2D" w:rsidRDefault="006C7C2D" w:rsidP="006C7C2D">
      <w:pPr>
        <w:kinsoku/>
        <w:overflowPunct/>
        <w:autoSpaceDE/>
        <w:autoSpaceDN/>
        <w:adjustRightInd/>
        <w:snapToGrid/>
        <w:spacing w:after="160" w:line="259" w:lineRule="auto"/>
      </w:pPr>
    </w:p>
    <w:p w14:paraId="69CD2658" w14:textId="77777777" w:rsidR="006C7C2D" w:rsidRPr="006C7C2D" w:rsidRDefault="006C7C2D" w:rsidP="006C7C2D">
      <w:r w:rsidRPr="006C7C2D">
        <w:rPr>
          <w:noProof/>
        </w:rPr>
        <w:drawing>
          <wp:inline distT="0" distB="0" distL="0" distR="0" wp14:anchorId="0283C127" wp14:editId="1395B8C2">
            <wp:extent cx="5759450" cy="3291205"/>
            <wp:effectExtent l="0" t="0" r="0" b="4445"/>
            <wp:docPr id="1691" name="Picture 16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9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4F181" w14:textId="0C5FEE1C" w:rsidR="006C7C2D" w:rsidRPr="006C7C2D" w:rsidRDefault="006C7C2D" w:rsidP="006C7C2D">
      <w:pPr>
        <w:pStyle w:val="Legend"/>
        <w:rPr>
          <w:rFonts w:ascii="Times New Roman" w:hAnsi="Times New Roman" w:cs="Times New Roman"/>
          <w:color w:val="auto"/>
        </w:rPr>
      </w:pPr>
      <w:r w:rsidRPr="006C7C2D">
        <w:rPr>
          <w:rFonts w:ascii="Times New Roman" w:hAnsi="Times New Roman" w:cs="Times New Roman"/>
          <w:b/>
          <w:bCs/>
          <w:color w:val="auto"/>
        </w:rPr>
        <w:t>Fig.</w:t>
      </w:r>
      <w:r w:rsidRPr="006C7C2D">
        <w:rPr>
          <w:rFonts w:ascii="Times New Roman" w:hAnsi="Times New Roman" w:cs="Times New Roman"/>
          <w:b/>
          <w:color w:val="auto"/>
        </w:rPr>
        <w:t xml:space="preserve"> S</w:t>
      </w:r>
      <w:r w:rsidR="0002707C">
        <w:rPr>
          <w:rFonts w:ascii="Times New Roman" w:hAnsi="Times New Roman" w:cs="Times New Roman"/>
          <w:b/>
          <w:color w:val="auto"/>
        </w:rPr>
        <w:t>2</w:t>
      </w:r>
      <w:r w:rsidRPr="006C7C2D">
        <w:rPr>
          <w:rFonts w:ascii="Times New Roman" w:hAnsi="Times New Roman" w:cs="Times New Roman"/>
          <w:color w:val="auto"/>
        </w:rPr>
        <w:t xml:space="preserve"> Odds Ratios and 95% confidence intervals from the binary and logistic regression analyses of exposure to workplace aggression</w:t>
      </w:r>
      <w:r w:rsidR="00261F5E">
        <w:rPr>
          <w:rFonts w:ascii="Times New Roman" w:hAnsi="Times New Roman" w:cs="Times New Roman"/>
          <w:color w:val="auto"/>
        </w:rPr>
        <w:t>.</w:t>
      </w:r>
    </w:p>
    <w:p w14:paraId="35F1E583" w14:textId="77777777" w:rsidR="006C7C2D" w:rsidRPr="006C7C2D" w:rsidRDefault="006C7C2D" w:rsidP="006C7C2D">
      <w:pPr>
        <w:kinsoku/>
        <w:overflowPunct/>
        <w:autoSpaceDE/>
        <w:autoSpaceDN/>
        <w:adjustRightInd/>
        <w:snapToGrid/>
        <w:spacing w:after="160" w:line="259" w:lineRule="auto"/>
      </w:pPr>
      <w:r w:rsidRPr="006C7C2D">
        <w:br w:type="page"/>
      </w:r>
    </w:p>
    <w:p w14:paraId="1BFEB1FA" w14:textId="77777777" w:rsidR="006C7C2D" w:rsidRPr="006C7C2D" w:rsidRDefault="006C7C2D" w:rsidP="006C7C2D">
      <w:r w:rsidRPr="006C7C2D">
        <w:rPr>
          <w:noProof/>
        </w:rPr>
        <w:lastRenderedPageBreak/>
        <w:drawing>
          <wp:inline distT="0" distB="0" distL="0" distR="0" wp14:anchorId="71DD97CF" wp14:editId="5D15CCEB">
            <wp:extent cx="5759450" cy="4114165"/>
            <wp:effectExtent l="0" t="0" r="0" b="635"/>
            <wp:docPr id="1692" name="Picture 16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1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E8011" w14:textId="08ADBE08" w:rsidR="006C7C2D" w:rsidRPr="006C7C2D" w:rsidRDefault="006C7C2D" w:rsidP="006C7C2D">
      <w:pPr>
        <w:pStyle w:val="Legend"/>
        <w:rPr>
          <w:rFonts w:ascii="Times New Roman" w:hAnsi="Times New Roman" w:cs="Times New Roman"/>
          <w:color w:val="auto"/>
        </w:rPr>
      </w:pPr>
      <w:r w:rsidRPr="006C7C2D">
        <w:rPr>
          <w:rFonts w:ascii="Times New Roman" w:hAnsi="Times New Roman" w:cs="Times New Roman"/>
          <w:b/>
          <w:bCs/>
          <w:color w:val="auto"/>
        </w:rPr>
        <w:t>Fig. S</w:t>
      </w:r>
      <w:r w:rsidR="0002707C">
        <w:rPr>
          <w:rFonts w:ascii="Times New Roman" w:hAnsi="Times New Roman" w:cs="Times New Roman"/>
          <w:b/>
          <w:bCs/>
          <w:color w:val="auto"/>
        </w:rPr>
        <w:t>3</w:t>
      </w:r>
      <w:r w:rsidRPr="006C7C2D">
        <w:rPr>
          <w:rFonts w:ascii="Times New Roman" w:hAnsi="Times New Roman" w:cs="Times New Roman"/>
          <w:color w:val="auto"/>
        </w:rPr>
        <w:t xml:space="preserve"> Odds Ratios and 95% confidence intervals from the binary and ordered logistic regression analyses of turnover intention</w:t>
      </w:r>
      <w:r w:rsidR="00261F5E">
        <w:rPr>
          <w:rFonts w:ascii="Times New Roman" w:hAnsi="Times New Roman" w:cs="Times New Roman"/>
          <w:color w:val="auto"/>
        </w:rPr>
        <w:t>.</w:t>
      </w:r>
    </w:p>
    <w:p w14:paraId="1200C45B" w14:textId="77777777" w:rsidR="00000000" w:rsidRPr="006C7C2D" w:rsidRDefault="00000000"/>
    <w:sectPr w:rsidR="007F0B1B" w:rsidRPr="006C7C2D" w:rsidSect="0040042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2D"/>
    <w:rsid w:val="0002707C"/>
    <w:rsid w:val="000350C6"/>
    <w:rsid w:val="00043B70"/>
    <w:rsid w:val="00077E3E"/>
    <w:rsid w:val="001870A4"/>
    <w:rsid w:val="001D350B"/>
    <w:rsid w:val="00261F5E"/>
    <w:rsid w:val="002714BF"/>
    <w:rsid w:val="00277C5F"/>
    <w:rsid w:val="002B4D71"/>
    <w:rsid w:val="002E5E98"/>
    <w:rsid w:val="002F7263"/>
    <w:rsid w:val="00300B1D"/>
    <w:rsid w:val="00341D77"/>
    <w:rsid w:val="0035475A"/>
    <w:rsid w:val="003A589C"/>
    <w:rsid w:val="003B5652"/>
    <w:rsid w:val="003E1B82"/>
    <w:rsid w:val="003F6E9E"/>
    <w:rsid w:val="004135E5"/>
    <w:rsid w:val="004B7BCF"/>
    <w:rsid w:val="005A5872"/>
    <w:rsid w:val="00617AC5"/>
    <w:rsid w:val="00663A90"/>
    <w:rsid w:val="00693C5E"/>
    <w:rsid w:val="006C7C2D"/>
    <w:rsid w:val="006F36B6"/>
    <w:rsid w:val="007311B4"/>
    <w:rsid w:val="00750FEA"/>
    <w:rsid w:val="00775237"/>
    <w:rsid w:val="00810484"/>
    <w:rsid w:val="00855A53"/>
    <w:rsid w:val="0086359C"/>
    <w:rsid w:val="009D343F"/>
    <w:rsid w:val="00AB03E6"/>
    <w:rsid w:val="00AF548D"/>
    <w:rsid w:val="00B14633"/>
    <w:rsid w:val="00BE7414"/>
    <w:rsid w:val="00C27C51"/>
    <w:rsid w:val="00C846CC"/>
    <w:rsid w:val="00CD6586"/>
    <w:rsid w:val="00D94ECD"/>
    <w:rsid w:val="00DD4844"/>
    <w:rsid w:val="00E17AB9"/>
    <w:rsid w:val="00E86617"/>
    <w:rsid w:val="00E938C2"/>
    <w:rsid w:val="00F7117B"/>
    <w:rsid w:val="00FF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6DFE"/>
  <w15:chartTrackingRefBased/>
  <w15:docId w15:val="{8DE388AF-CCA3-41A3-975D-15E225C0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2D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="Times New Roman" w:eastAsia="MS Mincho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Title"/>
    <w:next w:val="Normal"/>
    <w:link w:val="Heading1Char"/>
    <w:uiPriority w:val="9"/>
    <w:qFormat/>
    <w:rsid w:val="006C7C2D"/>
    <w:pPr>
      <w:keepNext/>
      <w:spacing w:before="240" w:line="480" w:lineRule="auto"/>
      <w:contextualSpacing w:val="0"/>
      <w:outlineLvl w:val="0"/>
    </w:pPr>
    <w:rPr>
      <w:rFonts w:ascii="Calibri" w:eastAsia="MS Mincho" w:hAnsi="Calibri" w:cs="Calibri"/>
      <w:b/>
      <w:bCs/>
      <w:spacing w:val="0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C2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C2D"/>
    <w:rPr>
      <w:rFonts w:ascii="Calibri" w:eastAsia="MS Mincho" w:hAnsi="Calibri" w:cs="Calibri"/>
      <w:b/>
      <w:bCs/>
      <w:kern w:val="0"/>
      <w:sz w:val="28"/>
      <w:szCs w:val="28"/>
      <w:lang w:val="en-GB"/>
      <w14:ligatures w14:val="none"/>
    </w:rPr>
  </w:style>
  <w:style w:type="paragraph" w:customStyle="1" w:styleId="Table">
    <w:name w:val="Table"/>
    <w:basedOn w:val="Heading4"/>
    <w:link w:val="TableChar"/>
    <w:qFormat/>
    <w:rsid w:val="006C7C2D"/>
    <w:pPr>
      <w:keepNext w:val="0"/>
      <w:keepLines w:val="0"/>
      <w:spacing w:before="0"/>
    </w:pPr>
    <w:rPr>
      <w:rFonts w:ascii="Calibri" w:eastAsia="MS Mincho" w:hAnsi="Calibri" w:cs="Calibri"/>
      <w:i w:val="0"/>
      <w:iCs w:val="0"/>
    </w:rPr>
  </w:style>
  <w:style w:type="paragraph" w:customStyle="1" w:styleId="Legend">
    <w:name w:val="Legend"/>
    <w:basedOn w:val="Heading4"/>
    <w:link w:val="LegendChar"/>
    <w:qFormat/>
    <w:rsid w:val="006C7C2D"/>
    <w:pPr>
      <w:keepLines w:val="0"/>
      <w:spacing w:before="120"/>
    </w:pPr>
    <w:rPr>
      <w:rFonts w:ascii="Calibri" w:eastAsia="MS Mincho" w:hAnsi="Calibri" w:cs="Calibri"/>
      <w:i w:val="0"/>
      <w:iCs w:val="0"/>
    </w:rPr>
  </w:style>
  <w:style w:type="character" w:customStyle="1" w:styleId="TableChar">
    <w:name w:val="Table Char"/>
    <w:basedOn w:val="Heading4Char"/>
    <w:link w:val="Table"/>
    <w:rsid w:val="006C7C2D"/>
    <w:rPr>
      <w:rFonts w:ascii="Calibri" w:eastAsia="MS Mincho" w:hAnsi="Calibri" w:cs="Calibri"/>
      <w:i w:val="0"/>
      <w:iCs w:val="0"/>
      <w:color w:val="2F5496" w:themeColor="accent1" w:themeShade="BF"/>
      <w:kern w:val="0"/>
      <w:sz w:val="24"/>
      <w:szCs w:val="24"/>
      <w:lang w:val="en-GB"/>
      <w14:ligatures w14:val="none"/>
    </w:rPr>
  </w:style>
  <w:style w:type="character" w:customStyle="1" w:styleId="LegendChar">
    <w:name w:val="Legend Char"/>
    <w:basedOn w:val="Heading4Char"/>
    <w:link w:val="Legend"/>
    <w:rsid w:val="006C7C2D"/>
    <w:rPr>
      <w:rFonts w:ascii="Calibri" w:eastAsia="MS Mincho" w:hAnsi="Calibri" w:cs="Calibri"/>
      <w:i w:val="0"/>
      <w:iCs w:val="0"/>
      <w:color w:val="2F5496" w:themeColor="accent1" w:themeShade="BF"/>
      <w:kern w:val="0"/>
      <w:sz w:val="24"/>
      <w:szCs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C7C2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C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C2D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!Artikler%20og%20internasjonalisering\!!2023\Submitted\UnvantedAttention\Resultater_Endeli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Representativity!$C$95</c:f>
              <c:strCache>
                <c:ptCount val="1"/>
                <c:pt idx="0">
                  <c:v>Popult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multiLvlStrRef>
              <c:f>Representativity!$A$96:$B$111</c:f>
              <c:multiLvlStrCache>
                <c:ptCount val="16"/>
                <c:lvl>
                  <c:pt idx="0">
                    <c:v>Female</c:v>
                  </c:pt>
                  <c:pt idx="1">
                    <c:v>Male</c:v>
                  </c:pt>
                  <c:pt idx="3">
                    <c:v>Under 25</c:v>
                  </c:pt>
                  <c:pt idx="4">
                    <c:v>25-29</c:v>
                  </c:pt>
                  <c:pt idx="5">
                    <c:v>30-39</c:v>
                  </c:pt>
                  <c:pt idx="6">
                    <c:v>40-49</c:v>
                  </c:pt>
                  <c:pt idx="7">
                    <c:v>50-59</c:v>
                  </c:pt>
                  <c:pt idx="8">
                    <c:v>60-65</c:v>
                  </c:pt>
                  <c:pt idx="9">
                    <c:v>66-69</c:v>
                  </c:pt>
                  <c:pt idx="11">
                    <c:v>Northern</c:v>
                  </c:pt>
                  <c:pt idx="12">
                    <c:v>Mid-Norway</c:v>
                  </c:pt>
                  <c:pt idx="13">
                    <c:v>Western</c:v>
                  </c:pt>
                  <c:pt idx="14">
                    <c:v>Eastern</c:v>
                  </c:pt>
                  <c:pt idx="15">
                    <c:v>Southern</c:v>
                  </c:pt>
                </c:lvl>
                <c:lvl>
                  <c:pt idx="0">
                    <c:v>Sex</c:v>
                  </c:pt>
                  <c:pt idx="3">
                    <c:v>Age group</c:v>
                  </c:pt>
                  <c:pt idx="11">
                    <c:v>Region</c:v>
                  </c:pt>
                </c:lvl>
              </c:multiLvlStrCache>
            </c:multiLvlStrRef>
          </c:cat>
          <c:val>
            <c:numRef>
              <c:f>Representativity!$C$96:$C$111</c:f>
              <c:numCache>
                <c:formatCode>0.0</c:formatCode>
                <c:ptCount val="16"/>
                <c:pt idx="0">
                  <c:v>91.07</c:v>
                </c:pt>
                <c:pt idx="1">
                  <c:v>8.93</c:v>
                </c:pt>
                <c:pt idx="3" formatCode="General">
                  <c:v>3.66</c:v>
                </c:pt>
                <c:pt idx="4" formatCode="General">
                  <c:v>13.47</c:v>
                </c:pt>
                <c:pt idx="5" formatCode="General">
                  <c:v>26.3</c:v>
                </c:pt>
                <c:pt idx="6" formatCode="General">
                  <c:v>24.85</c:v>
                </c:pt>
                <c:pt idx="7" formatCode="General">
                  <c:v>21.71</c:v>
                </c:pt>
                <c:pt idx="8" formatCode="General">
                  <c:v>8.9</c:v>
                </c:pt>
                <c:pt idx="9" formatCode="General">
                  <c:v>1.1100000000000001</c:v>
                </c:pt>
                <c:pt idx="11">
                  <c:v>10.08</c:v>
                </c:pt>
                <c:pt idx="12">
                  <c:v>16.18</c:v>
                </c:pt>
                <c:pt idx="13">
                  <c:v>20.079999999999998</c:v>
                </c:pt>
                <c:pt idx="14">
                  <c:v>48.07</c:v>
                </c:pt>
                <c:pt idx="15">
                  <c:v>5.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623-4577-8E52-07760ECA7E32}"/>
            </c:ext>
          </c:extLst>
        </c:ser>
        <c:ser>
          <c:idx val="1"/>
          <c:order val="1"/>
          <c:tx>
            <c:strRef>
              <c:f>Representativity!$D$95</c:f>
              <c:strCache>
                <c:ptCount val="1"/>
                <c:pt idx="0">
                  <c:v>Sample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multiLvlStrRef>
              <c:f>Representativity!$A$96:$B$111</c:f>
              <c:multiLvlStrCache>
                <c:ptCount val="16"/>
                <c:lvl>
                  <c:pt idx="0">
                    <c:v>Female</c:v>
                  </c:pt>
                  <c:pt idx="1">
                    <c:v>Male</c:v>
                  </c:pt>
                  <c:pt idx="3">
                    <c:v>Under 25</c:v>
                  </c:pt>
                  <c:pt idx="4">
                    <c:v>25-29</c:v>
                  </c:pt>
                  <c:pt idx="5">
                    <c:v>30-39</c:v>
                  </c:pt>
                  <c:pt idx="6">
                    <c:v>40-49</c:v>
                  </c:pt>
                  <c:pt idx="7">
                    <c:v>50-59</c:v>
                  </c:pt>
                  <c:pt idx="8">
                    <c:v>60-65</c:v>
                  </c:pt>
                  <c:pt idx="9">
                    <c:v>66-69</c:v>
                  </c:pt>
                  <c:pt idx="11">
                    <c:v>Northern</c:v>
                  </c:pt>
                  <c:pt idx="12">
                    <c:v>Mid-Norway</c:v>
                  </c:pt>
                  <c:pt idx="13">
                    <c:v>Western</c:v>
                  </c:pt>
                  <c:pt idx="14">
                    <c:v>Eastern</c:v>
                  </c:pt>
                  <c:pt idx="15">
                    <c:v>Southern</c:v>
                  </c:pt>
                </c:lvl>
                <c:lvl>
                  <c:pt idx="0">
                    <c:v>Sex</c:v>
                  </c:pt>
                  <c:pt idx="3">
                    <c:v>Age group</c:v>
                  </c:pt>
                  <c:pt idx="11">
                    <c:v>Region</c:v>
                  </c:pt>
                </c:lvl>
              </c:multiLvlStrCache>
            </c:multiLvlStrRef>
          </c:cat>
          <c:val>
            <c:numRef>
              <c:f>Representativity!$D$96:$D$111</c:f>
              <c:numCache>
                <c:formatCode>0.0</c:formatCode>
                <c:ptCount val="16"/>
                <c:pt idx="0">
                  <c:v>89.89</c:v>
                </c:pt>
                <c:pt idx="1">
                  <c:v>10.11</c:v>
                </c:pt>
                <c:pt idx="3" formatCode="General">
                  <c:v>4.84</c:v>
                </c:pt>
                <c:pt idx="4" formatCode="General">
                  <c:v>9.51</c:v>
                </c:pt>
                <c:pt idx="5" formatCode="General">
                  <c:v>19.61</c:v>
                </c:pt>
                <c:pt idx="6" formatCode="General">
                  <c:v>26.16</c:v>
                </c:pt>
                <c:pt idx="7" formatCode="General">
                  <c:v>28.33</c:v>
                </c:pt>
                <c:pt idx="8" formatCode="General">
                  <c:v>10.5</c:v>
                </c:pt>
                <c:pt idx="9" formatCode="General">
                  <c:v>1.05</c:v>
                </c:pt>
                <c:pt idx="11" formatCode="General">
                  <c:v>8.93</c:v>
                </c:pt>
                <c:pt idx="12" formatCode="General">
                  <c:v>16.53</c:v>
                </c:pt>
                <c:pt idx="13" formatCode="General">
                  <c:v>19.649999999999999</c:v>
                </c:pt>
                <c:pt idx="14" formatCode="General">
                  <c:v>49.84</c:v>
                </c:pt>
                <c:pt idx="15" formatCode="General">
                  <c:v>5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623-4577-8E52-07760ECA7E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3391407"/>
        <c:axId val="504216575"/>
      </c:lineChart>
      <c:lineChart>
        <c:grouping val="standard"/>
        <c:varyColors val="0"/>
        <c:ser>
          <c:idx val="2"/>
          <c:order val="2"/>
          <c:tx>
            <c:strRef>
              <c:f>Representativity!$E$95</c:f>
              <c:strCache>
                <c:ptCount val="1"/>
                <c:pt idx="0">
                  <c:v>Over/under representation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multiLvlStrRef>
              <c:f>Representativity!$A$96:$B$111</c:f>
              <c:multiLvlStrCache>
                <c:ptCount val="16"/>
                <c:lvl>
                  <c:pt idx="0">
                    <c:v>Female</c:v>
                  </c:pt>
                  <c:pt idx="1">
                    <c:v>Male</c:v>
                  </c:pt>
                  <c:pt idx="3">
                    <c:v>Under 25</c:v>
                  </c:pt>
                  <c:pt idx="4">
                    <c:v>25-29</c:v>
                  </c:pt>
                  <c:pt idx="5">
                    <c:v>30-39</c:v>
                  </c:pt>
                  <c:pt idx="6">
                    <c:v>40-49</c:v>
                  </c:pt>
                  <c:pt idx="7">
                    <c:v>50-59</c:v>
                  </c:pt>
                  <c:pt idx="8">
                    <c:v>60-65</c:v>
                  </c:pt>
                  <c:pt idx="9">
                    <c:v>66-69</c:v>
                  </c:pt>
                  <c:pt idx="11">
                    <c:v>Northern</c:v>
                  </c:pt>
                  <c:pt idx="12">
                    <c:v>Mid-Norway</c:v>
                  </c:pt>
                  <c:pt idx="13">
                    <c:v>Western</c:v>
                  </c:pt>
                  <c:pt idx="14">
                    <c:v>Eastern</c:v>
                  </c:pt>
                  <c:pt idx="15">
                    <c:v>Southern</c:v>
                  </c:pt>
                </c:lvl>
                <c:lvl>
                  <c:pt idx="0">
                    <c:v>Sex</c:v>
                  </c:pt>
                  <c:pt idx="3">
                    <c:v>Age group</c:v>
                  </c:pt>
                  <c:pt idx="11">
                    <c:v>Region</c:v>
                  </c:pt>
                </c:lvl>
              </c:multiLvlStrCache>
            </c:multiLvlStrRef>
          </c:cat>
          <c:val>
            <c:numRef>
              <c:f>Representativity!$E$96:$E$111</c:f>
              <c:numCache>
                <c:formatCode>0.0</c:formatCode>
                <c:ptCount val="16"/>
                <c:pt idx="0">
                  <c:v>-1.1799999999999926</c:v>
                </c:pt>
                <c:pt idx="1">
                  <c:v>1.1799999999999997</c:v>
                </c:pt>
                <c:pt idx="3">
                  <c:v>1.1799999999999997</c:v>
                </c:pt>
                <c:pt idx="4">
                  <c:v>-3.9600000000000009</c:v>
                </c:pt>
                <c:pt idx="5">
                  <c:v>-6.6900000000000013</c:v>
                </c:pt>
                <c:pt idx="6">
                  <c:v>1.3099999999999987</c:v>
                </c:pt>
                <c:pt idx="7">
                  <c:v>6.6199999999999974</c:v>
                </c:pt>
                <c:pt idx="8">
                  <c:v>1.5999999999999996</c:v>
                </c:pt>
                <c:pt idx="9">
                  <c:v>-6.0000000000000053E-2</c:v>
                </c:pt>
                <c:pt idx="11">
                  <c:v>-1.1500000000000004</c:v>
                </c:pt>
                <c:pt idx="12">
                  <c:v>0.35000000000000142</c:v>
                </c:pt>
                <c:pt idx="13">
                  <c:v>-0.42999999999999972</c:v>
                </c:pt>
                <c:pt idx="14">
                  <c:v>1.7700000000000031</c:v>
                </c:pt>
                <c:pt idx="15">
                  <c:v>-0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623-4577-8E52-07760ECA7E32}"/>
            </c:ext>
          </c:extLst>
        </c:ser>
        <c:ser>
          <c:idx val="3"/>
          <c:order val="3"/>
          <c:tx>
            <c:strRef>
              <c:f>Representativity!$F$95</c:f>
              <c:strCache>
                <c:ptCount val="1"/>
                <c:pt idx="0">
                  <c:v>Fully representative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Representativity!$A$96:$B$111</c:f>
              <c:multiLvlStrCache>
                <c:ptCount val="16"/>
                <c:lvl>
                  <c:pt idx="0">
                    <c:v>Female</c:v>
                  </c:pt>
                  <c:pt idx="1">
                    <c:v>Male</c:v>
                  </c:pt>
                  <c:pt idx="3">
                    <c:v>Under 25</c:v>
                  </c:pt>
                  <c:pt idx="4">
                    <c:v>25-29</c:v>
                  </c:pt>
                  <c:pt idx="5">
                    <c:v>30-39</c:v>
                  </c:pt>
                  <c:pt idx="6">
                    <c:v>40-49</c:v>
                  </c:pt>
                  <c:pt idx="7">
                    <c:v>50-59</c:v>
                  </c:pt>
                  <c:pt idx="8">
                    <c:v>60-65</c:v>
                  </c:pt>
                  <c:pt idx="9">
                    <c:v>66-69</c:v>
                  </c:pt>
                  <c:pt idx="11">
                    <c:v>Northern</c:v>
                  </c:pt>
                  <c:pt idx="12">
                    <c:v>Mid-Norway</c:v>
                  </c:pt>
                  <c:pt idx="13">
                    <c:v>Western</c:v>
                  </c:pt>
                  <c:pt idx="14">
                    <c:v>Eastern</c:v>
                  </c:pt>
                  <c:pt idx="15">
                    <c:v>Southern</c:v>
                  </c:pt>
                </c:lvl>
                <c:lvl>
                  <c:pt idx="0">
                    <c:v>Sex</c:v>
                  </c:pt>
                  <c:pt idx="3">
                    <c:v>Age group</c:v>
                  </c:pt>
                  <c:pt idx="11">
                    <c:v>Region</c:v>
                  </c:pt>
                </c:lvl>
              </c:multiLvlStrCache>
            </c:multiLvlStrRef>
          </c:cat>
          <c:val>
            <c:numRef>
              <c:f>Representativity!$F$96:$F$111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623-4577-8E52-07760ECA7E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4255823"/>
        <c:axId val="2071171023"/>
      </c:lineChart>
      <c:catAx>
        <c:axId val="5633914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216575"/>
        <c:crosses val="autoZero"/>
        <c:auto val="1"/>
        <c:lblAlgn val="ctr"/>
        <c:lblOffset val="100"/>
        <c:noMultiLvlLbl val="0"/>
      </c:catAx>
      <c:valAx>
        <c:axId val="5042165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3391407"/>
        <c:crosses val="autoZero"/>
        <c:crossBetween val="between"/>
      </c:valAx>
      <c:valAx>
        <c:axId val="2071171023"/>
        <c:scaling>
          <c:orientation val="minMax"/>
          <c:max val="20"/>
          <c:min val="-20"/>
        </c:scaling>
        <c:delete val="0"/>
        <c:axPos val="r"/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4255823"/>
        <c:crosses val="max"/>
        <c:crossBetween val="between"/>
      </c:valAx>
      <c:catAx>
        <c:axId val="65425582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7117102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Ose</dc:creator>
  <cp:keywords/>
  <dc:description/>
  <cp:lastModifiedBy>Solveig Ose</cp:lastModifiedBy>
  <cp:revision>2</cp:revision>
  <dcterms:created xsi:type="dcterms:W3CDTF">2023-10-10T15:27:00Z</dcterms:created>
  <dcterms:modified xsi:type="dcterms:W3CDTF">2023-10-10T15:27:00Z</dcterms:modified>
</cp:coreProperties>
</file>